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D8652" w14:textId="77777777" w:rsidR="00276957" w:rsidRPr="0079472D" w:rsidRDefault="00276957" w:rsidP="00276957">
      <w:pPr>
        <w:spacing w:after="240"/>
        <w:jc w:val="both"/>
        <w:rPr>
          <w:rFonts w:ascii="Calibri" w:hAnsi="Calibri" w:cs="Calibri"/>
          <w:b/>
        </w:rPr>
      </w:pPr>
      <w:r w:rsidRPr="0079472D">
        <w:rPr>
          <w:rFonts w:ascii="Calibri" w:hAnsi="Calibri" w:cs="Calibri"/>
          <w:b/>
        </w:rPr>
        <w:t>“</w:t>
      </w:r>
      <w:r w:rsidRPr="0079472D">
        <w:rPr>
          <w:rFonts w:ascii="Calibri" w:hAnsi="Calibri" w:cs="Calibri"/>
          <w:b/>
          <w:color w:val="000000" w:themeColor="text1"/>
        </w:rPr>
        <w:t>Reactive anti-predator behavioral strategy shaped by predator characteristics</w:t>
      </w:r>
      <w:r w:rsidRPr="0079472D">
        <w:rPr>
          <w:rFonts w:ascii="Calibri" w:hAnsi="Calibri" w:cs="Calibri"/>
          <w:b/>
        </w:rPr>
        <w:t xml:space="preserve">” </w:t>
      </w:r>
    </w:p>
    <w:p w14:paraId="33656954" w14:textId="77777777" w:rsidR="0014052F" w:rsidRPr="0079472D" w:rsidRDefault="0014052F" w:rsidP="0014052F">
      <w:pPr>
        <w:spacing w:after="280"/>
        <w:jc w:val="both"/>
        <w:rPr>
          <w:rFonts w:ascii="Calibri" w:hAnsi="Calibri" w:cs="Calibri"/>
        </w:rPr>
      </w:pPr>
      <w:r>
        <w:rPr>
          <w:rFonts w:ascii="Calibri" w:hAnsi="Calibri" w:cs="Calibri"/>
          <w:b/>
        </w:rPr>
        <w:t xml:space="preserve">S5 </w:t>
      </w:r>
      <w:r w:rsidRPr="0079472D">
        <w:rPr>
          <w:rFonts w:ascii="Calibri" w:hAnsi="Calibri" w:cs="Calibri"/>
          <w:b/>
        </w:rPr>
        <w:t>Table</w:t>
      </w:r>
      <w:r>
        <w:rPr>
          <w:rFonts w:ascii="Calibri" w:hAnsi="Calibri" w:cs="Calibri"/>
          <w:b/>
        </w:rPr>
        <w:t>.</w:t>
      </w:r>
      <w:r w:rsidRPr="0079472D">
        <w:rPr>
          <w:rFonts w:ascii="Calibri" w:hAnsi="Calibri" w:cs="Calibri"/>
          <w:b/>
        </w:rPr>
        <w:t xml:space="preserve"> </w:t>
      </w:r>
      <w:r w:rsidRPr="0079472D">
        <w:rPr>
          <w:rFonts w:ascii="Calibri" w:hAnsi="Calibri" w:cs="Calibri"/>
          <w:b/>
          <w:sz w:val="22"/>
          <w:szCs w:val="22"/>
        </w:rPr>
        <w:t xml:space="preserve">Choice of response. </w:t>
      </w:r>
      <w:r>
        <w:rPr>
          <w:rFonts w:ascii="Calibri" w:hAnsi="Calibri" w:cs="Calibri"/>
          <w:bCs/>
          <w:sz w:val="22"/>
          <w:szCs w:val="22"/>
        </w:rPr>
        <w:t xml:space="preserve">Post-hoc interaction analysis of </w:t>
      </w:r>
      <w:r w:rsidRPr="0079472D">
        <w:rPr>
          <w:rFonts w:ascii="Calibri" w:hAnsi="Calibri" w:cs="Calibri"/>
          <w:sz w:val="22"/>
          <w:szCs w:val="22"/>
        </w:rPr>
        <w:t xml:space="preserve">GLMM results </w:t>
      </w:r>
      <w:r>
        <w:rPr>
          <w:rFonts w:ascii="Calibri" w:hAnsi="Calibri" w:cs="Calibri"/>
          <w:sz w:val="22"/>
          <w:szCs w:val="22"/>
        </w:rPr>
        <w:t>from Table S3 using package ‘</w:t>
      </w:r>
      <w:proofErr w:type="spellStart"/>
      <w:r>
        <w:rPr>
          <w:rFonts w:ascii="Calibri" w:hAnsi="Calibri" w:cs="Calibri"/>
          <w:sz w:val="22"/>
          <w:szCs w:val="22"/>
        </w:rPr>
        <w:t>emmeans</w:t>
      </w:r>
      <w:proofErr w:type="spellEnd"/>
      <w:r>
        <w:rPr>
          <w:rFonts w:ascii="Calibri" w:hAnsi="Calibri" w:cs="Calibri"/>
          <w:sz w:val="22"/>
          <w:szCs w:val="22"/>
        </w:rPr>
        <w:t>’ [83]. (A) Simple slopes (</w:t>
      </w:r>
      <w:r w:rsidRPr="007C57B5">
        <w:rPr>
          <w:rFonts w:ascii="Calibri" w:hAnsi="Calibri" w:cs="Calibri"/>
          <w:sz w:val="22"/>
          <w:szCs w:val="22"/>
        </w:rPr>
        <w:t>estimates of slopes of the covariate trend of each level of the factor</w:t>
      </w:r>
      <w:r>
        <w:rPr>
          <w:rFonts w:ascii="Calibri" w:hAnsi="Calibri" w:cs="Calibri"/>
          <w:sz w:val="22"/>
          <w:szCs w:val="22"/>
        </w:rPr>
        <w:t>; continuous covariates) and (B) simple effects (</w:t>
      </w:r>
      <w:r w:rsidRPr="007C57B5">
        <w:rPr>
          <w:rFonts w:ascii="Calibri" w:hAnsi="Calibri" w:cs="Calibri"/>
          <w:sz w:val="22"/>
          <w:szCs w:val="22"/>
        </w:rPr>
        <w:t>general contrasts of factor levels</w:t>
      </w:r>
      <w:r>
        <w:rPr>
          <w:rFonts w:ascii="Calibri" w:hAnsi="Calibri" w:cs="Calibri"/>
          <w:sz w:val="22"/>
          <w:szCs w:val="22"/>
        </w:rPr>
        <w:t>; categorical covariates) are presented for each prey species.</w:t>
      </w:r>
      <w:r w:rsidRPr="0079472D">
        <w:rPr>
          <w:rFonts w:ascii="Calibri" w:hAnsi="Calibri" w:cs="Calibri"/>
        </w:rPr>
        <w:t xml:space="preserve"> </w:t>
      </w:r>
    </w:p>
    <w:p w14:paraId="548678A8" w14:textId="77777777" w:rsidR="0014052F" w:rsidRPr="007C57B5" w:rsidRDefault="0014052F" w:rsidP="0014052F">
      <w:pPr>
        <w:spacing w:after="280"/>
        <w:jc w:val="both"/>
        <w:rPr>
          <w:rFonts w:ascii="Calibri" w:hAnsi="Calibri" w:cs="Calibri"/>
          <w:sz w:val="20"/>
          <w:szCs w:val="20"/>
        </w:rPr>
      </w:pPr>
      <w:r w:rsidRPr="007C57B5">
        <w:rPr>
          <w:rFonts w:ascii="Calibri" w:hAnsi="Calibri" w:cs="Calibri"/>
          <w:sz w:val="20"/>
          <w:szCs w:val="20"/>
        </w:rPr>
        <w:t xml:space="preserve">(A) Simple slopes </w:t>
      </w:r>
    </w:p>
    <w:tbl>
      <w:tblPr>
        <w:tblW w:w="6930" w:type="dxa"/>
        <w:tblLayout w:type="fixed"/>
        <w:tblLook w:val="04A0" w:firstRow="1" w:lastRow="0" w:firstColumn="1" w:lastColumn="0" w:noHBand="0" w:noVBand="1"/>
      </w:tblPr>
      <w:tblGrid>
        <w:gridCol w:w="498"/>
        <w:gridCol w:w="1200"/>
        <w:gridCol w:w="1283"/>
        <w:gridCol w:w="1339"/>
        <w:gridCol w:w="810"/>
        <w:gridCol w:w="1800"/>
      </w:tblGrid>
      <w:tr w:rsidR="0014052F" w:rsidRPr="0079472D" w14:paraId="451DCD52" w14:textId="77777777" w:rsidTr="00AD082E">
        <w:trPr>
          <w:trHeight w:val="3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FA743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509433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2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5240B9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3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89A4AA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imple slopes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7EF516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8D12FA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95% CI</w:t>
            </w:r>
          </w:p>
        </w:tc>
      </w:tr>
      <w:tr w:rsidR="0014052F" w:rsidRPr="0079472D" w14:paraId="70770807" w14:textId="77777777" w:rsidTr="00AD082E">
        <w:trPr>
          <w:trHeight w:val="340"/>
        </w:trPr>
        <w:tc>
          <w:tcPr>
            <w:tcW w:w="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35AAE17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obability of flight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56006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1C4CF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811FC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5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6FA1D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2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61741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5.067, 3.958)</w:t>
            </w:r>
          </w:p>
        </w:tc>
      </w:tr>
      <w:tr w:rsidR="0014052F" w:rsidRPr="0079472D" w14:paraId="0739567C" w14:textId="77777777" w:rsidTr="00AD082E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BF892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BAE9D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669200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FC0975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5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037FEF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6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4FB0AB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3.764, 2.741)</w:t>
            </w:r>
          </w:p>
        </w:tc>
      </w:tr>
      <w:tr w:rsidR="0014052F" w:rsidRPr="0079472D" w14:paraId="4E6D2894" w14:textId="77777777" w:rsidTr="00AD082E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775AA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9D173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508AF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B0E99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4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BC213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3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1191D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4.995, 4.145)</w:t>
            </w:r>
          </w:p>
        </w:tc>
      </w:tr>
      <w:tr w:rsidR="0014052F" w:rsidRPr="0079472D" w14:paraId="0FC308E3" w14:textId="77777777" w:rsidTr="00AD082E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A94B3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E77630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ADDD23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096F6B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041E55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5.6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0C8124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10.615, 11.589)</w:t>
            </w:r>
          </w:p>
        </w:tc>
      </w:tr>
      <w:tr w:rsidR="0014052F" w:rsidRPr="0079472D" w14:paraId="79816A36" w14:textId="77777777" w:rsidTr="00AD082E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8B8E4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9E728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5CBB0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3F6D4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0FF55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8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00AF6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5.818, 9.270)</w:t>
            </w:r>
          </w:p>
        </w:tc>
      </w:tr>
      <w:tr w:rsidR="0014052F" w:rsidRPr="0079472D" w14:paraId="31814993" w14:textId="77777777" w:rsidTr="00AD082E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49A91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A9DBF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C25F9C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DAB87D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0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E484EE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0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CC590E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5.94, 10.082)</w:t>
            </w:r>
          </w:p>
        </w:tc>
      </w:tr>
      <w:tr w:rsidR="0014052F" w:rsidRPr="0079472D" w14:paraId="22751D9B" w14:textId="77777777" w:rsidTr="00AD082E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05DED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0188C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AAFB0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2E474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2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3172C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9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CD571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6.446, 12.944)</w:t>
            </w:r>
          </w:p>
        </w:tc>
      </w:tr>
      <w:tr w:rsidR="0014052F" w:rsidRPr="0079472D" w14:paraId="2D3FB02C" w14:textId="77777777" w:rsidTr="00AD082E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D76B7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FEED1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39CBCE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4C5C67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9.4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81A898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6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2DAC82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16.616, -2.335)</w:t>
            </w:r>
          </w:p>
        </w:tc>
      </w:tr>
      <w:tr w:rsidR="0014052F" w:rsidRPr="0079472D" w14:paraId="24921D35" w14:textId="77777777" w:rsidTr="00AD082E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6639F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8C13A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9884B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E5DE4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8.7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4D9F5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.1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A5596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14.752, 42.735)</w:t>
            </w:r>
          </w:p>
        </w:tc>
      </w:tr>
      <w:tr w:rsidR="0014052F" w:rsidRPr="0079472D" w14:paraId="22DE752E" w14:textId="77777777" w:rsidTr="00AD082E">
        <w:trPr>
          <w:trHeight w:val="320"/>
        </w:trPr>
        <w:tc>
          <w:tcPr>
            <w:tcW w:w="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bottom"/>
            <w:hideMark/>
          </w:tcPr>
          <w:p w14:paraId="14773933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obability of alarm calling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DA0B35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ECB424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C79248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43BFC1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3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2022A9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3.930, 5.377)</w:t>
            </w:r>
          </w:p>
        </w:tc>
      </w:tr>
      <w:tr w:rsidR="0014052F" w:rsidRPr="0079472D" w14:paraId="722AFEDB" w14:textId="77777777" w:rsidTr="00AD082E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219A3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E5755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93EE9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F1AC2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6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23B1A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6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217E2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3.916, 2.598)</w:t>
            </w:r>
          </w:p>
        </w:tc>
      </w:tr>
      <w:tr w:rsidR="0014052F" w:rsidRPr="0079472D" w14:paraId="16D56FF8" w14:textId="77777777" w:rsidTr="00AD082E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01BE1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A7E8D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95ABC9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EBF938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C4797C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0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758753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5.488, 6.367)</w:t>
            </w:r>
          </w:p>
        </w:tc>
      </w:tr>
      <w:tr w:rsidR="0014052F" w:rsidRPr="0079472D" w14:paraId="44CA74B7" w14:textId="77777777" w:rsidTr="00AD082E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53777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D96D0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F8772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C111B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7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919D7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9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12F90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7.041, 12.485)</w:t>
            </w:r>
          </w:p>
        </w:tc>
      </w:tr>
      <w:tr w:rsidR="0014052F" w:rsidRPr="0079472D" w14:paraId="29564DC7" w14:textId="77777777" w:rsidTr="00AD082E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C5C4F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E15A4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B137B5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B2C96F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7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E68763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6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E48F33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5.495, 9.014)</w:t>
            </w:r>
          </w:p>
        </w:tc>
      </w:tr>
      <w:tr w:rsidR="0014052F" w:rsidRPr="0079472D" w14:paraId="357B953D" w14:textId="77777777" w:rsidTr="00AD082E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29DC0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AB7C2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89061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7994D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1046C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0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3A130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7.850, 7.974)</w:t>
            </w:r>
          </w:p>
        </w:tc>
      </w:tr>
      <w:tr w:rsidR="0014052F" w:rsidRPr="0079472D" w14:paraId="18381FEE" w14:textId="77777777" w:rsidTr="00AD082E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92717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FD86B5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259011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14AC80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2A798D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6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85E1E6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12.072, 13.906)</w:t>
            </w:r>
          </w:p>
        </w:tc>
      </w:tr>
      <w:tr w:rsidR="0014052F" w:rsidRPr="0079472D" w14:paraId="1ECE96B3" w14:textId="77777777" w:rsidTr="00AD082E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DAC1A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03597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4BB05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78E7F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0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29C9E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3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F2441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4.559, 8.716)</w:t>
            </w:r>
          </w:p>
        </w:tc>
      </w:tr>
      <w:tr w:rsidR="0014052F" w:rsidRPr="0079472D" w14:paraId="41233E6D" w14:textId="77777777" w:rsidTr="00AD082E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816A2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93B3C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326CB4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80EB44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3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CE5A2E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0.1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6685AE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18.633, 21.247)</w:t>
            </w:r>
          </w:p>
        </w:tc>
      </w:tr>
      <w:tr w:rsidR="0014052F" w:rsidRPr="0079472D" w14:paraId="1E04CF2C" w14:textId="77777777" w:rsidTr="00AD082E">
        <w:trPr>
          <w:trHeight w:val="320"/>
        </w:trPr>
        <w:tc>
          <w:tcPr>
            <w:tcW w:w="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01EA9C1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ob. of clumping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2EF89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C2ADE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5758B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B28BD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6D34B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0.679, 2.351)</w:t>
            </w:r>
          </w:p>
        </w:tc>
      </w:tr>
      <w:tr w:rsidR="0014052F" w:rsidRPr="0079472D" w14:paraId="31F291AE" w14:textId="77777777" w:rsidTr="00AD082E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C862E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45938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DF9043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AE28CA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2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5FAE0A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A49B9C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2.155, 1.694)</w:t>
            </w:r>
          </w:p>
        </w:tc>
      </w:tr>
      <w:tr w:rsidR="0014052F" w:rsidRPr="0079472D" w14:paraId="7D7182C4" w14:textId="77777777" w:rsidTr="00AD082E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B8A2A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8051D0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F6943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5FADF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5F416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3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1B6E0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2.244, 2.972)</w:t>
            </w:r>
          </w:p>
        </w:tc>
      </w:tr>
      <w:tr w:rsidR="0014052F" w:rsidRPr="0079472D" w14:paraId="60D45087" w14:textId="77777777" w:rsidTr="00AD082E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29FC7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85177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49F03D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921BDD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43E6F8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427.0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009155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6765.217, 6766.746)</w:t>
            </w:r>
          </w:p>
        </w:tc>
      </w:tr>
      <w:tr w:rsidR="0014052F" w:rsidRPr="0079472D" w14:paraId="39E185A9" w14:textId="77777777" w:rsidTr="00AD082E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2458D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30B63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8B4A7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71C6C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9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A2617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3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40571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0.788, 4.703)</w:t>
            </w:r>
          </w:p>
        </w:tc>
      </w:tr>
      <w:tr w:rsidR="0014052F" w:rsidRPr="0079472D" w14:paraId="0366C7E0" w14:textId="77777777" w:rsidTr="00AD082E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1746C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C0669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3EC64E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4A8836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584C58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5006.2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75A5CE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-128339.130, 128340.599)</w:t>
            </w:r>
          </w:p>
        </w:tc>
      </w:tr>
    </w:tbl>
    <w:p w14:paraId="190E8F8E" w14:textId="77777777" w:rsidR="0014052F" w:rsidRPr="0079472D" w:rsidRDefault="0014052F" w:rsidP="0014052F">
      <w:pPr>
        <w:spacing w:after="280"/>
        <w:jc w:val="both"/>
        <w:rPr>
          <w:rFonts w:ascii="Calibri" w:hAnsi="Calibri" w:cs="Calibri"/>
        </w:rPr>
      </w:pPr>
      <w:r w:rsidRPr="0079472D">
        <w:rPr>
          <w:rFonts w:ascii="Calibri" w:hAnsi="Calibri" w:cs="Calibri"/>
        </w:rPr>
        <w:t xml:space="preserve"> </w:t>
      </w:r>
    </w:p>
    <w:p w14:paraId="5EA5F062" w14:textId="77777777" w:rsidR="0014052F" w:rsidRPr="007C57B5" w:rsidRDefault="0014052F" w:rsidP="0014052F">
      <w:pPr>
        <w:spacing w:after="280"/>
        <w:jc w:val="both"/>
        <w:rPr>
          <w:rFonts w:ascii="Calibri" w:hAnsi="Calibri" w:cs="Calibri"/>
          <w:sz w:val="20"/>
          <w:szCs w:val="20"/>
        </w:rPr>
      </w:pPr>
      <w:r w:rsidRPr="007C57B5">
        <w:rPr>
          <w:rFonts w:ascii="Calibri" w:hAnsi="Calibri" w:cs="Calibri"/>
          <w:sz w:val="20"/>
          <w:szCs w:val="20"/>
        </w:rPr>
        <w:t xml:space="preserve">(B) Simple effects </w:t>
      </w:r>
      <w:r>
        <w:rPr>
          <w:rFonts w:ascii="Calibri" w:hAnsi="Calibri" w:cs="Calibri"/>
          <w:sz w:val="20"/>
          <w:szCs w:val="20"/>
        </w:rPr>
        <w:t xml:space="preserve">(hunting style) </w:t>
      </w:r>
    </w:p>
    <w:tbl>
      <w:tblPr>
        <w:tblW w:w="6930" w:type="dxa"/>
        <w:tblLayout w:type="fixed"/>
        <w:tblLook w:val="04A0" w:firstRow="1" w:lastRow="0" w:firstColumn="1" w:lastColumn="0" w:noHBand="0" w:noVBand="1"/>
      </w:tblPr>
      <w:tblGrid>
        <w:gridCol w:w="473"/>
        <w:gridCol w:w="1300"/>
        <w:gridCol w:w="1377"/>
        <w:gridCol w:w="927"/>
        <w:gridCol w:w="1078"/>
        <w:gridCol w:w="783"/>
        <w:gridCol w:w="992"/>
      </w:tblGrid>
      <w:tr w:rsidR="0014052F" w:rsidRPr="0079472D" w14:paraId="22B68789" w14:textId="77777777" w:rsidTr="00AD082E">
        <w:trPr>
          <w:trHeight w:val="340"/>
        </w:trPr>
        <w:tc>
          <w:tcPr>
            <w:tcW w:w="4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03C97A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551A0B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13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D51833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9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0E2E46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1213C9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7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8DF67C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t ratio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35E59E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 value</w:t>
            </w:r>
          </w:p>
        </w:tc>
      </w:tr>
      <w:tr w:rsidR="0014052F" w:rsidRPr="0079472D" w14:paraId="02BDA234" w14:textId="77777777" w:rsidTr="00AD082E">
        <w:trPr>
          <w:trHeight w:val="340"/>
        </w:trPr>
        <w:tc>
          <w:tcPr>
            <w:tcW w:w="4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F7A61E5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obability of flight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A60D7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1D8FF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E6DA8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4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1704B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.5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DB1CE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B0D64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48</w:t>
            </w:r>
          </w:p>
        </w:tc>
      </w:tr>
      <w:tr w:rsidR="0014052F" w:rsidRPr="0079472D" w14:paraId="0A6B426B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45572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EC4DF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E349F2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98A5D4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6.66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1E7DF2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4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D29524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4.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B052F4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14052F" w:rsidRPr="0079472D" w14:paraId="47008453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FCC4D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D801C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89FB8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41EBF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3.2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C7B79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.23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9B4FC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11431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14052F" w:rsidRPr="0079472D" w14:paraId="2A2153D9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14CE6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501135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Ambush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B10F9F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B119C8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56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36F162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1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D733BE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E8AC27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14</w:t>
            </w:r>
          </w:p>
        </w:tc>
      </w:tr>
      <w:tr w:rsidR="0014052F" w:rsidRPr="0079472D" w14:paraId="37ADB396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A7316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E093A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4E80A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685AC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76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3009C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5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B3472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7AFBC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14</w:t>
            </w:r>
          </w:p>
        </w:tc>
      </w:tr>
      <w:tr w:rsidR="0014052F" w:rsidRPr="0079472D" w14:paraId="7DB17A11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F57BD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5A3C2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4828DB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546288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79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54B062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48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FF6330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5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8CFC22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14</w:t>
            </w:r>
          </w:p>
        </w:tc>
      </w:tr>
      <w:tr w:rsidR="0014052F" w:rsidRPr="0079472D" w14:paraId="578E8940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4D697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90E6F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Coursin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B9F47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A3073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2.2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17475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.2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D8DB0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162F8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38</w:t>
            </w:r>
          </w:p>
        </w:tc>
      </w:tr>
      <w:tr w:rsidR="0014052F" w:rsidRPr="0079472D" w14:paraId="4579D350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44F31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ED6B3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0F914E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4635F9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3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918D17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5.07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DE7A1A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6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FF33FA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09</w:t>
            </w:r>
          </w:p>
        </w:tc>
      </w:tr>
      <w:tr w:rsidR="0014052F" w:rsidRPr="0079472D" w14:paraId="10039A3C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C8791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9A7E9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B4E37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47323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5.57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1F9C8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5.5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82F11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28EF9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</w:tr>
      <w:tr w:rsidR="0014052F" w:rsidRPr="0079472D" w14:paraId="292115D5" w14:textId="77777777" w:rsidTr="00AD082E">
        <w:trPr>
          <w:trHeight w:val="320"/>
        </w:trPr>
        <w:tc>
          <w:tcPr>
            <w:tcW w:w="4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14:paraId="7540B6FA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obability of alarm calling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B88417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B03628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1A612A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5.25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0E70C9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8.97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099169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1C1A13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58</w:t>
            </w:r>
          </w:p>
        </w:tc>
      </w:tr>
      <w:tr w:rsidR="0014052F" w:rsidRPr="0079472D" w14:paraId="0A60B959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F586E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05BD1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F0B1D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A1521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2.4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96018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9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828AB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8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D31EA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16</w:t>
            </w:r>
          </w:p>
        </w:tc>
      </w:tr>
      <w:tr w:rsidR="0014052F" w:rsidRPr="0079472D" w14:paraId="28B06FDB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34EEB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76110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839EE6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73893D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7.18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64BF07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9.8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014F86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7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54BBAC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58</w:t>
            </w:r>
          </w:p>
        </w:tc>
      </w:tr>
      <w:tr w:rsidR="0014052F" w:rsidRPr="0079472D" w14:paraId="6674EC89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FEB25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CA1F7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Ambush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E4B10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25F7B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7.58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5D423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5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8367B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ED882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14052F" w:rsidRPr="0079472D" w14:paraId="07ED83DF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3209B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6B62C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2783FC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FF37C1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3.93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0AE5D0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8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1F62AF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.6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19B2CF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14052F" w:rsidRPr="0079472D" w14:paraId="0DC4DD8F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8BF3B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CFD46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D1ACF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A2966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6.3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322B8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0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7BFA3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FC567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14052F" w:rsidRPr="0079472D" w14:paraId="4135873D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461F5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DED7E3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Coursin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0CD7CF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C010D1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8.28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51FC11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8.8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3FDF5C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9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689554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24</w:t>
            </w:r>
          </w:p>
        </w:tc>
      </w:tr>
      <w:tr w:rsidR="0014052F" w:rsidRPr="0079472D" w14:paraId="5805C7F2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21331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70516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ADF01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A042D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1.64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F11E1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2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DD548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BFE40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83</w:t>
            </w:r>
          </w:p>
        </w:tc>
      </w:tr>
      <w:tr w:rsidR="0014052F" w:rsidRPr="0079472D" w14:paraId="068FD038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481ED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95A55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5B44D2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6C133E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3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2AFB07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.8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ED1CA7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4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70F5BB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68</w:t>
            </w:r>
          </w:p>
        </w:tc>
      </w:tr>
      <w:tr w:rsidR="0014052F" w:rsidRPr="0079472D" w14:paraId="0AD1CFA2" w14:textId="77777777" w:rsidTr="00AD082E">
        <w:trPr>
          <w:trHeight w:val="320"/>
        </w:trPr>
        <w:tc>
          <w:tcPr>
            <w:tcW w:w="4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6339A2E" w14:textId="77777777" w:rsidR="0014052F" w:rsidRPr="0079472D" w:rsidRDefault="0014052F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ob. of clumping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ECC80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812A9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08DCD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CB1FD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6380.8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4F973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26FA5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14052F" w:rsidRPr="0079472D" w14:paraId="622C48C0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7204B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E97B1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4E2EDB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683AF5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06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AABA12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6380.8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B1220C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741A92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14052F" w:rsidRPr="0079472D" w14:paraId="31E7C2B9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FD54D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D6C5DD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Ambush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16F6D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C6EA8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26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DF681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221.4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673AE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09243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14052F" w:rsidRPr="0079472D" w14:paraId="3EF38898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5F765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09C69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CD1CE6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DA523C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91BEDA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221.4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538FFC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C7617C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14052F" w:rsidRPr="0079472D" w14:paraId="10F272EE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C120D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D4699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Coursin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A5F88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FB94E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8.08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49118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2932.1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F228D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D7D72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14052F" w:rsidRPr="0079472D" w14:paraId="3909C425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FD952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0F5DC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D4AEF2" w14:textId="77777777" w:rsidR="0014052F" w:rsidRPr="0079472D" w:rsidRDefault="0014052F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485254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8.08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8B473E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2932.1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38F08F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719263" w14:textId="77777777" w:rsidR="0014052F" w:rsidRPr="0079472D" w:rsidRDefault="0014052F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</w:tbl>
    <w:p w14:paraId="781C1D8C" w14:textId="77777777" w:rsidR="001E5557" w:rsidRDefault="001E5557" w:rsidP="0014052F">
      <w:pPr>
        <w:spacing w:after="280"/>
        <w:jc w:val="both"/>
      </w:pPr>
    </w:p>
    <w:sectPr w:rsidR="001E5557" w:rsidSect="005A1FC0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7C691" w14:textId="77777777" w:rsidR="00000000" w:rsidRDefault="00E8382E">
      <w:r>
        <w:separator/>
      </w:r>
    </w:p>
  </w:endnote>
  <w:endnote w:type="continuationSeparator" w:id="0">
    <w:p w14:paraId="5C94A4E0" w14:textId="77777777" w:rsidR="00000000" w:rsidRDefault="00E838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49758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FEC5A2" w14:textId="77777777" w:rsidR="0078198D" w:rsidRDefault="0078198D" w:rsidP="00FB17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F0CB17" w14:textId="77777777" w:rsidR="0078198D" w:rsidRDefault="0078198D" w:rsidP="00CE3F9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2B686" w14:textId="77777777" w:rsidR="0078198D" w:rsidRDefault="0078198D" w:rsidP="00FB174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t>S</w:t>
    </w:r>
    <w:sdt>
      <w:sdtPr>
        <w:rPr>
          <w:rStyle w:val="PageNumber"/>
        </w:rPr>
        <w:id w:val="1680619366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sdtContent>
    </w:sdt>
  </w:p>
  <w:p w14:paraId="05310495" w14:textId="77777777" w:rsidR="0078198D" w:rsidRDefault="0078198D" w:rsidP="00CE3F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A840C" w14:textId="77777777" w:rsidR="00000000" w:rsidRDefault="00E8382E">
      <w:r>
        <w:separator/>
      </w:r>
    </w:p>
  </w:footnote>
  <w:footnote w:type="continuationSeparator" w:id="0">
    <w:p w14:paraId="390EBEB5" w14:textId="77777777" w:rsidR="00000000" w:rsidRDefault="00E838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957"/>
    <w:rsid w:val="0014052F"/>
    <w:rsid w:val="001E5557"/>
    <w:rsid w:val="00276957"/>
    <w:rsid w:val="002E2991"/>
    <w:rsid w:val="003D1F60"/>
    <w:rsid w:val="005A1FC0"/>
    <w:rsid w:val="0078198D"/>
    <w:rsid w:val="00D24876"/>
    <w:rsid w:val="00E83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0F182"/>
  <w15:chartTrackingRefBased/>
  <w15:docId w15:val="{778CD6D3-32E5-354B-8440-E258322EA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95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8198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8198D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819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7</Words>
  <Characters>2321</Characters>
  <Application>Microsoft Office Word</Application>
  <DocSecurity>0</DocSecurity>
  <Lines>19</Lines>
  <Paragraphs>5</Paragraphs>
  <ScaleCrop>false</ScaleCrop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S. Palmer</dc:creator>
  <cp:keywords/>
  <dc:description/>
  <cp:lastModifiedBy>chn off35</cp:lastModifiedBy>
  <cp:revision>4</cp:revision>
  <dcterms:created xsi:type="dcterms:W3CDTF">2021-08-04T18:21:00Z</dcterms:created>
  <dcterms:modified xsi:type="dcterms:W3CDTF">2021-08-11T17:00:00Z</dcterms:modified>
</cp:coreProperties>
</file>